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B312B" w14:textId="77777777" w:rsidR="006B7874" w:rsidRPr="00845EA1" w:rsidRDefault="006B7874" w:rsidP="006B7874">
      <w:pPr>
        <w:tabs>
          <w:tab w:val="left" w:pos="856"/>
        </w:tabs>
        <w:rPr>
          <w:rFonts w:ascii="Times New Roman" w:hAnsi="Times New Roman" w:cs="Times New Roman"/>
        </w:rPr>
      </w:pPr>
      <w:r w:rsidRPr="007D0F3A">
        <w:rPr>
          <w:rFonts w:ascii="Times New Roman" w:hAnsi="Times New Roman" w:cs="Times New Roman"/>
          <w:b/>
          <w:bCs/>
        </w:rPr>
        <w:t>Supplementary Table S2</w:t>
      </w:r>
      <w:r>
        <w:rPr>
          <w:rFonts w:ascii="Times New Roman" w:hAnsi="Times New Roman" w:cs="Times New Roman" w:hint="eastAsia"/>
          <w:b/>
          <w:bCs/>
        </w:rPr>
        <w:t>:</w:t>
      </w:r>
      <w:r w:rsidRPr="00845EA1">
        <w:rPr>
          <w:rFonts w:ascii="Times New Roman" w:hAnsi="Times New Roman" w:cs="Times New Roman"/>
        </w:rPr>
        <w:t xml:space="preserve"> Primers used in quantitative PCR analysis.</w:t>
      </w:r>
    </w:p>
    <w:p w14:paraId="23DA0FD8" w14:textId="77777777" w:rsidR="006B7874" w:rsidRPr="00845EA1" w:rsidRDefault="006B7874" w:rsidP="006B7874">
      <w:pPr>
        <w:tabs>
          <w:tab w:val="left" w:pos="856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E5FFEE" wp14:editId="04981DB7">
                <wp:simplePos x="0" y="0"/>
                <wp:positionH relativeFrom="margin">
                  <wp:align>left</wp:align>
                </wp:positionH>
                <wp:positionV relativeFrom="paragraph">
                  <wp:posOffset>120255</wp:posOffset>
                </wp:positionV>
                <wp:extent cx="5115208" cy="31687"/>
                <wp:effectExtent l="0" t="0" r="28575" b="26035"/>
                <wp:wrapNone/>
                <wp:docPr id="1457728634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6F352F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9.45pt" to="402.7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" strokecolor="windowText" strokeweight="1.5pt">
                <v:stroke joinstyle="miter"/>
                <w10:wrap anchorx="margin"/>
              </v:line>
            </w:pict>
          </mc:Fallback>
        </mc:AlternateContent>
      </w:r>
    </w:p>
    <w:p w14:paraId="7F9EA768" w14:textId="77777777" w:rsidR="006B7874" w:rsidRPr="00845EA1" w:rsidRDefault="006B7874" w:rsidP="006B7874">
      <w:pPr>
        <w:tabs>
          <w:tab w:val="left" w:pos="856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B89732" wp14:editId="768D4F53">
                <wp:simplePos x="0" y="0"/>
                <wp:positionH relativeFrom="column">
                  <wp:posOffset>11808</wp:posOffset>
                </wp:positionH>
                <wp:positionV relativeFrom="paragraph">
                  <wp:posOffset>237954</wp:posOffset>
                </wp:positionV>
                <wp:extent cx="5115208" cy="31687"/>
                <wp:effectExtent l="0" t="0" r="28575" b="26035"/>
                <wp:wrapNone/>
                <wp:docPr id="82081777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7802EA" id="直接连接符 1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5pt,18.75pt" to="403.7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" strokecolor="windowText" strokeweight="1.5pt">
                <v:stroke joinstyle="miter"/>
              </v:line>
            </w:pict>
          </mc:Fallback>
        </mc:AlternateContent>
      </w:r>
      <w:r w:rsidRPr="00845EA1">
        <w:rPr>
          <w:rFonts w:ascii="Times New Roman" w:hAnsi="Times New Roman" w:cs="Times New Roman"/>
        </w:rPr>
        <w:t>Gene Name    Primer Sequence (5’-3’)</w:t>
      </w:r>
    </w:p>
    <w:p w14:paraId="04894E1A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2285DEBD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Collagen I      Sense: GGCGGCCAGGGCTCCGACCC </w:t>
      </w:r>
    </w:p>
    <w:p w14:paraId="04BEC158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proofErr w:type="spellStart"/>
      <w:proofErr w:type="gramStart"/>
      <w:r w:rsidRPr="00845EA1">
        <w:rPr>
          <w:rFonts w:ascii="Times New Roman" w:hAnsi="Times New Roman" w:cs="Times New Roman"/>
        </w:rPr>
        <w:t>Antisense:AATTCCTGGTCTGGGGCACC</w:t>
      </w:r>
      <w:proofErr w:type="spellEnd"/>
      <w:proofErr w:type="gramEnd"/>
      <w:r w:rsidRPr="00845EA1">
        <w:rPr>
          <w:rFonts w:ascii="Times New Roman" w:hAnsi="Times New Roman" w:cs="Times New Roman"/>
        </w:rPr>
        <w:t xml:space="preserve"> </w:t>
      </w:r>
    </w:p>
    <w:p w14:paraId="250C07CA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Collagen III     Sense: TGGTGTTGGAGCCGCTGCCA </w:t>
      </w:r>
    </w:p>
    <w:p w14:paraId="59939A69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proofErr w:type="spellStart"/>
      <w:proofErr w:type="gramStart"/>
      <w:r w:rsidRPr="00845EA1">
        <w:rPr>
          <w:rFonts w:ascii="Times New Roman" w:hAnsi="Times New Roman" w:cs="Times New Roman"/>
        </w:rPr>
        <w:t>Antisense:CTCAGCACTAGAATCTGTCC</w:t>
      </w:r>
      <w:proofErr w:type="spellEnd"/>
      <w:proofErr w:type="gramEnd"/>
      <w:r w:rsidRPr="00845EA1">
        <w:rPr>
          <w:rFonts w:ascii="Times New Roman" w:hAnsi="Times New Roman" w:cs="Times New Roman"/>
        </w:rPr>
        <w:t xml:space="preserve"> </w:t>
      </w:r>
    </w:p>
    <w:p w14:paraId="0E9799AC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TGF-β1        Sense: AAGGACCTCGGCTGGAAGTG </w:t>
      </w:r>
    </w:p>
    <w:p w14:paraId="68EF01B2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Antisense: CCGGGTTATGCTGGTTGTA</w:t>
      </w:r>
    </w:p>
    <w:p w14:paraId="3420FBEE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SPOCD1       Sense: CTCCCCAAGTTGCTGACCTG </w:t>
      </w:r>
    </w:p>
    <w:p w14:paraId="706DB35F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Antisense: CCCCTGTAGCGGGCAAATATC</w:t>
      </w:r>
    </w:p>
    <w:p w14:paraId="3B874284" w14:textId="77777777" w:rsidR="006B7874" w:rsidRPr="00845EA1" w:rsidRDefault="006B7874" w:rsidP="006B7874">
      <w:pPr>
        <w:rPr>
          <w:rFonts w:ascii="Times New Roman" w:hAnsi="Times New Roman" w:cs="Times New Roman"/>
        </w:rPr>
      </w:pPr>
      <w:proofErr w:type="spellStart"/>
      <w:r w:rsidRPr="00845EA1">
        <w:rPr>
          <w:rFonts w:ascii="Times New Roman" w:hAnsi="Times New Roman" w:cs="Times New Roman"/>
        </w:rPr>
        <w:t>IFNγ</w:t>
      </w:r>
      <w:proofErr w:type="spellEnd"/>
      <w:r w:rsidRPr="00845EA1">
        <w:rPr>
          <w:rFonts w:ascii="Times New Roman" w:hAnsi="Times New Roman" w:cs="Times New Roman"/>
        </w:rPr>
        <w:t xml:space="preserve">          Sense: TGGGTTGTGTGTTTATTTCACT </w:t>
      </w:r>
    </w:p>
    <w:p w14:paraId="4F0F974C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Antisense: CATTAAAGCACTGGCTCAGAT</w:t>
      </w:r>
    </w:p>
    <w:p w14:paraId="242C142E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DNMT3A</w:t>
      </w:r>
      <w:proofErr w:type="gramStart"/>
      <w:r w:rsidRPr="00845EA1">
        <w:rPr>
          <w:rFonts w:ascii="Times New Roman" w:hAnsi="Times New Roman" w:cs="Times New Roman"/>
        </w:rPr>
        <w:tab/>
        <w:t xml:space="preserve">  Sense</w:t>
      </w:r>
      <w:proofErr w:type="gramEnd"/>
      <w:r w:rsidRPr="00845EA1">
        <w:rPr>
          <w:rFonts w:ascii="Times New Roman" w:hAnsi="Times New Roman" w:cs="Times New Roman"/>
        </w:rPr>
        <w:t xml:space="preserve">: GCAGGATAGCCAAGTTCAG </w:t>
      </w:r>
    </w:p>
    <w:p w14:paraId="4A0EECD2" w14:textId="77777777" w:rsidR="006B7874" w:rsidRPr="00845EA1" w:rsidRDefault="006B7874" w:rsidP="006B7874">
      <w:pPr>
        <w:ind w:firstLineChars="700" w:firstLine="147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Antisense: AATACCCTTTCCATTTCAGTG</w:t>
      </w:r>
    </w:p>
    <w:p w14:paraId="39A01266" w14:textId="77777777" w:rsidR="006B7874" w:rsidRPr="00845EA1" w:rsidRDefault="006B7874" w:rsidP="006B7874">
      <w:pPr>
        <w:tabs>
          <w:tab w:val="left" w:pos="1525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DNMT3B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Sense:</w:t>
      </w:r>
      <w:r w:rsidRPr="00FD11C2">
        <w:rPr>
          <w:rFonts w:ascii="Times New Roman" w:hAnsi="Times New Roman" w:cs="Times New Roman"/>
        </w:rPr>
        <w:t xml:space="preserve"> CGAATTTTACCACCTGCTGAATT</w:t>
      </w:r>
    </w:p>
    <w:p w14:paraId="4CEEB24A" w14:textId="77777777" w:rsidR="006B7874" w:rsidRPr="00845EA1" w:rsidRDefault="006B7874" w:rsidP="006B7874">
      <w:pPr>
        <w:tabs>
          <w:tab w:val="left" w:pos="1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</w:t>
      </w:r>
      <w:r>
        <w:rPr>
          <w:rFonts w:ascii="Times New Roman" w:hAnsi="Times New Roman" w:cs="Times New Roman" w:hint="eastAsia"/>
        </w:rPr>
        <w:t>ntisense:</w:t>
      </w:r>
      <w:r w:rsidRPr="00FD11C2">
        <w:rPr>
          <w:rFonts w:ascii="Times New Roman" w:hAnsi="Times New Roman" w:cs="Times New Roman"/>
        </w:rPr>
        <w:t xml:space="preserve"> AGAACGGCCGGTCATCAC</w:t>
      </w:r>
    </w:p>
    <w:p w14:paraId="7C3A958C" w14:textId="77777777" w:rsidR="006B7874" w:rsidRPr="00845EA1" w:rsidRDefault="006B7874" w:rsidP="006B7874">
      <w:pPr>
        <w:tabs>
          <w:tab w:val="left" w:pos="1525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DNMT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Sense: </w:t>
      </w:r>
      <w:r w:rsidRPr="00FD11C2">
        <w:rPr>
          <w:rFonts w:ascii="Times New Roman" w:hAnsi="Times New Roman" w:cs="Times New Roman"/>
        </w:rPr>
        <w:t>CCTCCAAAAACCCAGCCAAC</w:t>
      </w:r>
    </w:p>
    <w:p w14:paraId="6E8825CD" w14:textId="77777777" w:rsidR="006B7874" w:rsidRPr="00845EA1" w:rsidRDefault="006B7874" w:rsidP="006B7874">
      <w:pPr>
        <w:tabs>
          <w:tab w:val="left" w:pos="1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</w:t>
      </w:r>
      <w:r>
        <w:rPr>
          <w:rFonts w:ascii="Times New Roman" w:hAnsi="Times New Roman" w:cs="Times New Roman" w:hint="eastAsia"/>
        </w:rPr>
        <w:t>ntisense:</w:t>
      </w:r>
      <w:r w:rsidRPr="00FD11C2">
        <w:rPr>
          <w:rFonts w:ascii="Times New Roman" w:hAnsi="Times New Roman" w:cs="Times New Roman"/>
        </w:rPr>
        <w:t xml:space="preserve"> TCCAGGACCCTGGGGATTTC</w:t>
      </w:r>
    </w:p>
    <w:p w14:paraId="781F12BE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SLC7a11       Sense: TGCTGGGCTGATTTTATCTTCG</w:t>
      </w:r>
    </w:p>
    <w:p w14:paraId="5B1F0B2B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Antisense: GAAAGGGCAACCATGAAGAGG</w:t>
      </w:r>
    </w:p>
    <w:p w14:paraId="50FC4C1C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SLC3a2</w:t>
      </w:r>
      <w:r w:rsidRPr="00845EA1">
        <w:rPr>
          <w:rFonts w:ascii="Times New Roman" w:hAnsi="Times New Roman" w:cs="Times New Roman"/>
        </w:rPr>
        <w:tab/>
        <w:t xml:space="preserve">      Sense: CTGGTGCCGTGGTCATAATC</w:t>
      </w:r>
    </w:p>
    <w:p w14:paraId="7A009FB1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Antisense: GCTCAGGTAATCGAGACGCC</w:t>
      </w:r>
    </w:p>
    <w:p w14:paraId="04FB3B1F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GPX4</w:t>
      </w:r>
      <w:r w:rsidRPr="00845EA1">
        <w:rPr>
          <w:rFonts w:ascii="Times New Roman" w:hAnsi="Times New Roman" w:cs="Times New Roman"/>
        </w:rPr>
        <w:tab/>
        <w:t xml:space="preserve">      Sense: CGATACGCCGAGTGTGGTTTAC</w:t>
      </w:r>
    </w:p>
    <w:p w14:paraId="3517C471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Antisense: ACAGCCGTTCTTGTCAATGAGG</w:t>
      </w:r>
    </w:p>
    <w:p w14:paraId="6BD7F505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GSH</w:t>
      </w:r>
      <w:r w:rsidRPr="00845EA1">
        <w:rPr>
          <w:rFonts w:ascii="Times New Roman" w:hAnsi="Times New Roman" w:cs="Times New Roman"/>
        </w:rPr>
        <w:tab/>
        <w:t xml:space="preserve">      Sense: GACCAGCGTGCCATAGAGA</w:t>
      </w:r>
    </w:p>
    <w:p w14:paraId="56DFB614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Antisense: CCAGAGACCCCTTTTCAGAGAT</w:t>
      </w:r>
    </w:p>
    <w:p w14:paraId="5F590171" w14:textId="77777777" w:rsidR="006B7874" w:rsidRPr="00845EA1" w:rsidRDefault="006B7874" w:rsidP="006B7874">
      <w:pPr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GAPDH</w:t>
      </w:r>
      <w:r w:rsidRPr="00845EA1">
        <w:rPr>
          <w:rFonts w:ascii="Times New Roman" w:hAnsi="Times New Roman" w:cs="Times New Roman"/>
        </w:rPr>
        <w:tab/>
        <w:t xml:space="preserve">      Sense: TCACCATCTTCCAGGAGCG</w:t>
      </w:r>
    </w:p>
    <w:p w14:paraId="749946A1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Antisense: CTGCTTCACCACCTTCTTGA</w:t>
      </w:r>
    </w:p>
    <w:p w14:paraId="373794FC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290E27" wp14:editId="1010B055">
                <wp:simplePos x="0" y="0"/>
                <wp:positionH relativeFrom="column">
                  <wp:posOffset>-50139</wp:posOffset>
                </wp:positionH>
                <wp:positionV relativeFrom="paragraph">
                  <wp:posOffset>141061</wp:posOffset>
                </wp:positionV>
                <wp:extent cx="5115208" cy="31687"/>
                <wp:effectExtent l="0" t="0" r="28575" b="26035"/>
                <wp:wrapNone/>
                <wp:docPr id="1992963935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E9B66F" id="直接连接符 1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5pt,11.1pt" to="398.8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" strokecolor="windowText" strokeweight="1.5pt">
                <v:stroke joinstyle="miter"/>
              </v:line>
            </w:pict>
          </mc:Fallback>
        </mc:AlternateContent>
      </w:r>
    </w:p>
    <w:p w14:paraId="6A5B632F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</w:p>
    <w:p w14:paraId="4EF8E188" w14:textId="77777777" w:rsidR="006B7874" w:rsidRPr="00845EA1" w:rsidRDefault="006B7874" w:rsidP="006B7874">
      <w:pPr>
        <w:tabs>
          <w:tab w:val="left" w:pos="1508"/>
        </w:tabs>
        <w:rPr>
          <w:rFonts w:ascii="Times New Roman" w:hAnsi="Times New Roman" w:cs="Times New Roman"/>
        </w:rPr>
      </w:pPr>
    </w:p>
    <w:p w14:paraId="3CF107FB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05CBFF67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7E11D660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0D5A176A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5440FEC5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5C7AAD6C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695BEA9D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064475D6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0B693C55" w14:textId="77777777" w:rsidR="006B7874" w:rsidRPr="00845EA1" w:rsidRDefault="006B7874" w:rsidP="006B7874">
      <w:pPr>
        <w:rPr>
          <w:rFonts w:ascii="Times New Roman" w:hAnsi="Times New Roman" w:cs="Times New Roman"/>
        </w:rPr>
      </w:pPr>
    </w:p>
    <w:p w14:paraId="5F3C3516" w14:textId="77777777" w:rsidR="006B7874" w:rsidRDefault="006B7874" w:rsidP="006B7874">
      <w:pPr>
        <w:rPr>
          <w:rFonts w:ascii="Times New Roman" w:hAnsi="Times New Roman" w:cs="Times New Roman"/>
        </w:rPr>
      </w:pPr>
    </w:p>
    <w:p w14:paraId="1494C54E" w14:textId="77777777" w:rsidR="00924847" w:rsidRDefault="00924847">
      <w:pPr>
        <w:rPr>
          <w:rFonts w:hint="eastAsia"/>
        </w:rPr>
      </w:pPr>
    </w:p>
    <w:sectPr w:rsidR="00924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D28AAF" w14:textId="77777777" w:rsidR="00202808" w:rsidRDefault="00202808" w:rsidP="006B7874">
      <w:pPr>
        <w:rPr>
          <w:rFonts w:hint="eastAsia"/>
        </w:rPr>
      </w:pPr>
      <w:r>
        <w:separator/>
      </w:r>
    </w:p>
  </w:endnote>
  <w:endnote w:type="continuationSeparator" w:id="0">
    <w:p w14:paraId="20744D2E" w14:textId="77777777" w:rsidR="00202808" w:rsidRDefault="00202808" w:rsidP="006B78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0AAF8" w14:textId="77777777" w:rsidR="00202808" w:rsidRDefault="00202808" w:rsidP="006B7874">
      <w:pPr>
        <w:rPr>
          <w:rFonts w:hint="eastAsia"/>
        </w:rPr>
      </w:pPr>
      <w:r>
        <w:separator/>
      </w:r>
    </w:p>
  </w:footnote>
  <w:footnote w:type="continuationSeparator" w:id="0">
    <w:p w14:paraId="70F22C70" w14:textId="77777777" w:rsidR="00202808" w:rsidRDefault="00202808" w:rsidP="006B78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1C"/>
    <w:rsid w:val="001642C6"/>
    <w:rsid w:val="00202808"/>
    <w:rsid w:val="00610A1C"/>
    <w:rsid w:val="006B7874"/>
    <w:rsid w:val="007B4443"/>
    <w:rsid w:val="0092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5B3A4"/>
  <w15:chartTrackingRefBased/>
  <w15:docId w15:val="{59AABB51-AFEF-4685-A522-F686CD5F2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8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xia Wang</dc:creator>
  <cp:keywords/>
  <dc:description/>
  <cp:lastModifiedBy>Xiuxia Wang</cp:lastModifiedBy>
  <cp:revision>2</cp:revision>
  <dcterms:created xsi:type="dcterms:W3CDTF">2024-11-20T13:03:00Z</dcterms:created>
  <dcterms:modified xsi:type="dcterms:W3CDTF">2024-11-20T13:03:00Z</dcterms:modified>
</cp:coreProperties>
</file>